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2548"/>
        <w:gridCol w:w="1031"/>
        <w:gridCol w:w="382"/>
        <w:gridCol w:w="2548"/>
        <w:gridCol w:w="1031"/>
        <w:gridCol w:w="382"/>
        <w:gridCol w:w="2553"/>
        <w:gridCol w:w="1033"/>
      </w:tblGrid>
      <w:tr w:rsidR="002257EE" w:rsidRPr="00CB607C" w14:paraId="7719A908" w14:textId="7A154E67" w:rsidTr="00E473CA">
        <w:tc>
          <w:tcPr>
            <w:tcW w:w="3402" w:type="dxa"/>
            <w:tcBorders>
              <w:top w:val="single" w:sz="8" w:space="0" w:color="auto"/>
            </w:tcBorders>
          </w:tcPr>
          <w:p w14:paraId="0821129D" w14:textId="77777777" w:rsidR="000655B7" w:rsidRPr="00CB607C" w:rsidRDefault="000655B7" w:rsidP="00CB607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52344DD" w14:textId="57C6F21A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0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atic vasospasm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51595A6" w14:textId="77777777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483ACD" w14:textId="2FB713A8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0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ayed cerebral infarction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5F049B65" w14:textId="77777777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2BD66B3" w14:textId="083709C9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drocephalus</w:t>
            </w:r>
          </w:p>
        </w:tc>
      </w:tr>
      <w:tr w:rsidR="008016E6" w:rsidRPr="00CB607C" w14:paraId="56A4EA6E" w14:textId="75D2C49B" w:rsidTr="00E473CA">
        <w:tc>
          <w:tcPr>
            <w:tcW w:w="3402" w:type="dxa"/>
            <w:tcBorders>
              <w:bottom w:val="single" w:sz="8" w:space="0" w:color="auto"/>
            </w:tcBorders>
          </w:tcPr>
          <w:p w14:paraId="2E76871A" w14:textId="7C057A6A" w:rsidR="000655B7" w:rsidRPr="00CB607C" w:rsidRDefault="000655B7" w:rsidP="00CB607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60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1429B934" w14:textId="21150250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</w:t>
            </w: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</w:tcPr>
          <w:p w14:paraId="1FB2C1AE" w14:textId="5BB11A2F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7BCF61F" w14:textId="4ED6D188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173AC8CC" w14:textId="2EFBE7DE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</w:t>
            </w: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</w:tcPr>
          <w:p w14:paraId="4536032A" w14:textId="30064A5F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4243FEB" w14:textId="5390F91D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3DB4F629" w14:textId="06F03162" w:rsidR="000655B7" w:rsidRPr="00CB607C" w:rsidRDefault="000655B7" w:rsidP="00CB607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</w:t>
            </w: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  <w:r w:rsidRPr="004453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8" w:type="dxa"/>
            <w:tcBorders>
              <w:top w:val="single" w:sz="8" w:space="0" w:color="auto"/>
              <w:bottom w:val="single" w:sz="8" w:space="0" w:color="auto"/>
            </w:tcBorders>
          </w:tcPr>
          <w:p w14:paraId="625449ED" w14:textId="05241046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53A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8016E6" w:rsidRPr="00CB607C" w14:paraId="50A336CB" w14:textId="2DBFAFD3" w:rsidTr="00E473CA">
        <w:tc>
          <w:tcPr>
            <w:tcW w:w="3402" w:type="dxa"/>
            <w:tcBorders>
              <w:top w:val="single" w:sz="8" w:space="0" w:color="auto"/>
            </w:tcBorders>
          </w:tcPr>
          <w:p w14:paraId="0FC255EE" w14:textId="4F52824D" w:rsidR="000655B7" w:rsidRPr="00CB607C" w:rsidRDefault="000655B7" w:rsidP="00CB6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, </w:t>
            </w:r>
            <w:proofErr w:type="spellStart"/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2D674861" w14:textId="7011C1A3" w:rsidR="000655B7" w:rsidRPr="00CB607C" w:rsidRDefault="00326F82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1.026</w:t>
            </w:r>
            <w:r w:rsidR="000655B7" w:rsidRPr="000655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  <w:r w:rsidR="000655B7" w:rsidRPr="000655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  <w:tcBorders>
              <w:top w:val="single" w:sz="8" w:space="0" w:color="auto"/>
            </w:tcBorders>
          </w:tcPr>
          <w:p w14:paraId="6E507E90" w14:textId="1E4BC7D3" w:rsidR="000655B7" w:rsidRPr="00CB607C" w:rsidRDefault="00326F82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21144589" w14:textId="22312001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21BC6FEA" w14:textId="7BDF304C" w:rsidR="000655B7" w:rsidRPr="00CB607C" w:rsidRDefault="003B53CA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 xml:space="preserve">1.043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  <w:tcBorders>
              <w:top w:val="single" w:sz="8" w:space="0" w:color="auto"/>
            </w:tcBorders>
          </w:tcPr>
          <w:p w14:paraId="551E2100" w14:textId="022B1520" w:rsidR="000655B7" w:rsidRPr="00CB607C" w:rsidRDefault="003B53CA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FE4D14A" w14:textId="7BB1A366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083E115A" w14:textId="1D8D02F1" w:rsidR="000655B7" w:rsidRPr="00CB607C" w:rsidRDefault="00097F84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F84">
              <w:rPr>
                <w:rFonts w:ascii="Times New Roman" w:hAnsi="Times New Roman" w:cs="Times New Roman"/>
                <w:sz w:val="20"/>
                <w:szCs w:val="20"/>
              </w:rPr>
              <w:t xml:space="preserve">1.032 </w:t>
            </w:r>
            <w:r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F84">
              <w:rPr>
                <w:rFonts w:ascii="Times New Roman" w:hAnsi="Times New Roman" w:cs="Times New Roman"/>
                <w:sz w:val="20"/>
                <w:szCs w:val="20"/>
              </w:rPr>
              <w:t>.9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97F84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  <w:r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  <w:tcBorders>
              <w:top w:val="single" w:sz="8" w:space="0" w:color="auto"/>
            </w:tcBorders>
          </w:tcPr>
          <w:p w14:paraId="502C5AC6" w14:textId="1BE3FE31" w:rsidR="000655B7" w:rsidRPr="00CB607C" w:rsidRDefault="00097F84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F84"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</w:tr>
      <w:tr w:rsidR="008016E6" w:rsidRPr="00CB607C" w14:paraId="5D65E426" w14:textId="108383B9" w:rsidTr="00E473CA">
        <w:tc>
          <w:tcPr>
            <w:tcW w:w="3402" w:type="dxa"/>
          </w:tcPr>
          <w:p w14:paraId="2079F3EC" w14:textId="750ABF51" w:rsidR="000655B7" w:rsidRPr="00CB607C" w:rsidRDefault="000655B7" w:rsidP="00CB6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, female</w:t>
            </w:r>
          </w:p>
        </w:tc>
        <w:tc>
          <w:tcPr>
            <w:tcW w:w="4536" w:type="dxa"/>
          </w:tcPr>
          <w:p w14:paraId="018F66FA" w14:textId="08158A05" w:rsidR="000655B7" w:rsidRPr="00CB607C" w:rsidRDefault="00326F82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1.712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756E27CF" w14:textId="7EB091AC" w:rsidR="000655B7" w:rsidRPr="00CB607C" w:rsidRDefault="00326F82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  <w:tc>
          <w:tcPr>
            <w:tcW w:w="567" w:type="dxa"/>
          </w:tcPr>
          <w:p w14:paraId="1DFA29BD" w14:textId="51A598C9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11FE824" w14:textId="4C5B142B" w:rsidR="000655B7" w:rsidRPr="00CB607C" w:rsidRDefault="003B53CA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 xml:space="preserve">1.304 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.6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2.746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6019748F" w14:textId="35BE2C2B" w:rsidR="000655B7" w:rsidRPr="00CB607C" w:rsidRDefault="003B53CA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</w:p>
        </w:tc>
        <w:tc>
          <w:tcPr>
            <w:tcW w:w="567" w:type="dxa"/>
          </w:tcPr>
          <w:p w14:paraId="4B9976BA" w14:textId="68D68666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96CA32C" w14:textId="24AF59F8" w:rsidR="000655B7" w:rsidRPr="00CB607C" w:rsidRDefault="00097F84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F84">
              <w:rPr>
                <w:rFonts w:ascii="Times New Roman" w:hAnsi="Times New Roman" w:cs="Times New Roman"/>
                <w:sz w:val="20"/>
                <w:szCs w:val="20"/>
              </w:rPr>
              <w:t xml:space="preserve">.788 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74F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74F2F" w:rsidRPr="00074F2F"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  <w:r w:rsidR="00074F2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74F2F" w:rsidRPr="00074F2F">
              <w:rPr>
                <w:rFonts w:ascii="Times New Roman" w:hAnsi="Times New Roman" w:cs="Times New Roman"/>
                <w:sz w:val="20"/>
                <w:szCs w:val="20"/>
              </w:rPr>
              <w:t>2.105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37BCB483" w14:textId="53950AB3" w:rsidR="000655B7" w:rsidRPr="00CB607C" w:rsidRDefault="00097F84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F84">
              <w:rPr>
                <w:rFonts w:ascii="Times New Roman" w:hAnsi="Times New Roman" w:cs="Times New Roman"/>
                <w:sz w:val="20"/>
                <w:szCs w:val="20"/>
              </w:rPr>
              <w:t>.634</w:t>
            </w:r>
          </w:p>
        </w:tc>
      </w:tr>
      <w:tr w:rsidR="008016E6" w:rsidRPr="00CB607C" w14:paraId="561517B5" w14:textId="445B87CF" w:rsidTr="00E473CA">
        <w:tc>
          <w:tcPr>
            <w:tcW w:w="3402" w:type="dxa"/>
          </w:tcPr>
          <w:p w14:paraId="28EE687D" w14:textId="663013DA" w:rsidR="000655B7" w:rsidRPr="00CB607C" w:rsidRDefault="000655B7" w:rsidP="00CB6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4536" w:type="dxa"/>
          </w:tcPr>
          <w:p w14:paraId="5D2B3F5A" w14:textId="6C82B622" w:rsidR="000655B7" w:rsidRPr="00CB607C" w:rsidRDefault="00326F82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.673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5F2A4585" w14:textId="0B736CB2" w:rsidR="000655B7" w:rsidRPr="00CB607C" w:rsidRDefault="00326F82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26F82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567" w:type="dxa"/>
          </w:tcPr>
          <w:p w14:paraId="73B9F9BF" w14:textId="58E3295D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0AF0CF2" w14:textId="27E7E056" w:rsidR="000655B7" w:rsidRPr="00CB607C" w:rsidRDefault="003B53CA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 xml:space="preserve">.814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.3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1.776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169083CC" w14:textId="1A881894" w:rsidR="000655B7" w:rsidRPr="00CB607C" w:rsidRDefault="003B53CA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.605</w:t>
            </w:r>
          </w:p>
        </w:tc>
        <w:tc>
          <w:tcPr>
            <w:tcW w:w="567" w:type="dxa"/>
          </w:tcPr>
          <w:p w14:paraId="411CE175" w14:textId="08EEEB1F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C020FC3" w14:textId="5AC5D496" w:rsidR="000655B7" w:rsidRPr="00CB607C" w:rsidRDefault="00074F2F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 xml:space="preserve">.784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>.2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>2.165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46235F8A" w14:textId="2D7176EC" w:rsidR="000655B7" w:rsidRPr="00CB607C" w:rsidRDefault="00074F2F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</w:tr>
      <w:tr w:rsidR="008016E6" w:rsidRPr="00CB607C" w14:paraId="502387CC" w14:textId="725E8D4C" w:rsidTr="00E473CA">
        <w:tc>
          <w:tcPr>
            <w:tcW w:w="3402" w:type="dxa"/>
          </w:tcPr>
          <w:p w14:paraId="023B6E26" w14:textId="4A688419" w:rsidR="000655B7" w:rsidRPr="00CB607C" w:rsidRDefault="000655B7" w:rsidP="00CB6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e</w:t>
            </w:r>
          </w:p>
        </w:tc>
        <w:tc>
          <w:tcPr>
            <w:tcW w:w="4536" w:type="dxa"/>
          </w:tcPr>
          <w:p w14:paraId="3CFD50CA" w14:textId="40283D17" w:rsidR="000655B7" w:rsidRPr="00CB607C" w:rsidRDefault="002B2B9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B2B99">
              <w:rPr>
                <w:rFonts w:ascii="Times New Roman" w:hAnsi="Times New Roman" w:cs="Times New Roman"/>
                <w:sz w:val="20"/>
                <w:szCs w:val="20"/>
              </w:rPr>
              <w:t>.698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B2B99">
              <w:rPr>
                <w:rFonts w:ascii="Times New Roman" w:hAnsi="Times New Roman" w:cs="Times New Roman"/>
                <w:sz w:val="20"/>
                <w:szCs w:val="20"/>
              </w:rPr>
              <w:t>.3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B2B99">
              <w:rPr>
                <w:rFonts w:ascii="Times New Roman" w:hAnsi="Times New Roman" w:cs="Times New Roman"/>
                <w:sz w:val="20"/>
                <w:szCs w:val="20"/>
              </w:rPr>
              <w:t>1.307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5D113CEF" w14:textId="08466729" w:rsidR="000655B7" w:rsidRPr="00CB607C" w:rsidRDefault="002B2B9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B2B99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</w:p>
        </w:tc>
        <w:tc>
          <w:tcPr>
            <w:tcW w:w="567" w:type="dxa"/>
          </w:tcPr>
          <w:p w14:paraId="795B8EB6" w14:textId="1DB6C687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87EDFEA" w14:textId="04496496" w:rsidR="000655B7" w:rsidRPr="00CB607C" w:rsidRDefault="003B53CA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 xml:space="preserve">1.074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.4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2.316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46610154" w14:textId="58D2D00F" w:rsidR="000655B7" w:rsidRPr="00CB607C" w:rsidRDefault="003B53CA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.856</w:t>
            </w:r>
          </w:p>
        </w:tc>
        <w:tc>
          <w:tcPr>
            <w:tcW w:w="567" w:type="dxa"/>
          </w:tcPr>
          <w:p w14:paraId="127CCDE2" w14:textId="50BEC599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8F30CD3" w14:textId="6F0D8687" w:rsidR="000655B7" w:rsidRPr="00CB607C" w:rsidRDefault="00074F2F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 xml:space="preserve">.663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>1.925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7F3FDD8E" w14:textId="50243E2F" w:rsidR="000655B7" w:rsidRPr="00CB607C" w:rsidRDefault="00074F2F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>.449</w:t>
            </w:r>
          </w:p>
        </w:tc>
      </w:tr>
      <w:tr w:rsidR="008016E6" w:rsidRPr="00CB607C" w14:paraId="35889904" w14:textId="5CA5A50A" w:rsidTr="00E473CA">
        <w:tc>
          <w:tcPr>
            <w:tcW w:w="3402" w:type="dxa"/>
          </w:tcPr>
          <w:p w14:paraId="7E1D76A5" w14:textId="7777E025" w:rsidR="000655B7" w:rsidRPr="00CB607C" w:rsidRDefault="000655B7" w:rsidP="00CB6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4536" w:type="dxa"/>
          </w:tcPr>
          <w:p w14:paraId="4B5D9A77" w14:textId="68B717E8" w:rsidR="000655B7" w:rsidRPr="00CB607C" w:rsidRDefault="002B2B9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B99">
              <w:rPr>
                <w:rFonts w:ascii="Times New Roman" w:hAnsi="Times New Roman" w:cs="Times New Roman"/>
                <w:sz w:val="20"/>
                <w:szCs w:val="20"/>
              </w:rPr>
              <w:t>1.794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B2B99">
              <w:rPr>
                <w:rFonts w:ascii="Times New Roman" w:hAnsi="Times New Roman" w:cs="Times New Roman"/>
                <w:sz w:val="20"/>
                <w:szCs w:val="20"/>
              </w:rPr>
              <w:t>.9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B2B99">
              <w:rPr>
                <w:rFonts w:ascii="Times New Roman" w:hAnsi="Times New Roman" w:cs="Times New Roman"/>
                <w:sz w:val="20"/>
                <w:szCs w:val="20"/>
              </w:rPr>
              <w:t>3.269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60FBB141" w14:textId="10FBA056" w:rsidR="000655B7" w:rsidRPr="00CB607C" w:rsidRDefault="002B2B9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B2B99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567" w:type="dxa"/>
          </w:tcPr>
          <w:p w14:paraId="32CBE547" w14:textId="07EAF88C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327A664" w14:textId="0551C4BC" w:rsidR="000655B7" w:rsidRPr="00CB607C" w:rsidRDefault="003B53CA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 xml:space="preserve">4.126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1.9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B53CA">
              <w:rPr>
                <w:rFonts w:ascii="Times New Roman" w:hAnsi="Times New Roman" w:cs="Times New Roman"/>
                <w:sz w:val="20"/>
                <w:szCs w:val="20"/>
              </w:rPr>
              <w:t>8.955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33271CC0" w14:textId="58073E8F" w:rsidR="000655B7" w:rsidRPr="00CB607C" w:rsidRDefault="003B53CA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7E86C418" w14:textId="41AF6768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31DBE77" w14:textId="5019EABA" w:rsidR="000655B7" w:rsidRPr="00CB607C" w:rsidRDefault="00074F2F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 xml:space="preserve">4.551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>1.6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>12.621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77208483" w14:textId="1A0F3668" w:rsidR="000655B7" w:rsidRPr="00CB607C" w:rsidRDefault="00074F2F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8016E6" w:rsidRPr="00CB607C" w14:paraId="2632FB60" w14:textId="34E67012" w:rsidTr="00E473CA">
        <w:tc>
          <w:tcPr>
            <w:tcW w:w="3402" w:type="dxa"/>
          </w:tcPr>
          <w:p w14:paraId="5462F901" w14:textId="436630FA" w:rsidR="000655B7" w:rsidRPr="00CB607C" w:rsidRDefault="000655B7" w:rsidP="00CB60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MH</w:t>
            </w:r>
            <w:proofErr w:type="spellEnd"/>
          </w:p>
        </w:tc>
        <w:tc>
          <w:tcPr>
            <w:tcW w:w="4536" w:type="dxa"/>
          </w:tcPr>
          <w:p w14:paraId="73F7914C" w14:textId="10068A6C" w:rsidR="000655B7" w:rsidRPr="00CB607C" w:rsidRDefault="002B2B9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B99">
              <w:rPr>
                <w:rFonts w:ascii="Times New Roman" w:hAnsi="Times New Roman" w:cs="Times New Roman"/>
                <w:sz w:val="20"/>
                <w:szCs w:val="20"/>
              </w:rPr>
              <w:t>8.965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B2B99">
              <w:rPr>
                <w:rFonts w:ascii="Times New Roman" w:hAnsi="Times New Roman" w:cs="Times New Roman"/>
                <w:sz w:val="20"/>
                <w:szCs w:val="20"/>
              </w:rPr>
              <w:t>4.6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B2B99">
              <w:rPr>
                <w:rFonts w:ascii="Times New Roman" w:hAnsi="Times New Roman" w:cs="Times New Roman"/>
                <w:sz w:val="20"/>
                <w:szCs w:val="20"/>
              </w:rPr>
              <w:t>17.302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7B8E0D10" w14:textId="26768D00" w:rsidR="000655B7" w:rsidRPr="00CB607C" w:rsidRDefault="002B2B9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139813C7" w14:textId="5C4DBB9E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C3B8199" w14:textId="4589B034" w:rsidR="000655B7" w:rsidRPr="00CB607C" w:rsidRDefault="00DB3D9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D98">
              <w:rPr>
                <w:rFonts w:ascii="Times New Roman" w:hAnsi="Times New Roman" w:cs="Times New Roman"/>
                <w:sz w:val="20"/>
                <w:szCs w:val="20"/>
              </w:rPr>
              <w:t xml:space="preserve">8.357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B3D98">
              <w:rPr>
                <w:rFonts w:ascii="Times New Roman" w:hAnsi="Times New Roman" w:cs="Times New Roman"/>
                <w:sz w:val="20"/>
                <w:szCs w:val="20"/>
              </w:rPr>
              <w:t>3.5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3D98">
              <w:rPr>
                <w:rFonts w:ascii="Times New Roman" w:hAnsi="Times New Roman" w:cs="Times New Roman"/>
                <w:sz w:val="20"/>
                <w:szCs w:val="20"/>
              </w:rPr>
              <w:t>19.679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21E7AF4A" w14:textId="6A3262E0" w:rsidR="000655B7" w:rsidRPr="00CB607C" w:rsidRDefault="00DB3D9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503C6227" w14:textId="185F6FCE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78E5BD1" w14:textId="2C207374" w:rsidR="000655B7" w:rsidRPr="00CB607C" w:rsidRDefault="00074F2F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 xml:space="preserve">12.385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>3.4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74F2F">
              <w:rPr>
                <w:rFonts w:ascii="Times New Roman" w:hAnsi="Times New Roman" w:cs="Times New Roman"/>
                <w:sz w:val="20"/>
                <w:szCs w:val="20"/>
              </w:rPr>
              <w:t>44.215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6B653F1C" w14:textId="7429B993" w:rsidR="000655B7" w:rsidRPr="00CB607C" w:rsidRDefault="00074F2F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016E6" w:rsidRPr="00CB607C" w14:paraId="39E63234" w14:textId="77777777" w:rsidTr="00E473CA">
        <w:tc>
          <w:tcPr>
            <w:tcW w:w="3402" w:type="dxa"/>
          </w:tcPr>
          <w:p w14:paraId="27238EFF" w14:textId="11DAA1C8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H grade 3-5</w:t>
            </w:r>
          </w:p>
        </w:tc>
        <w:tc>
          <w:tcPr>
            <w:tcW w:w="4536" w:type="dxa"/>
          </w:tcPr>
          <w:p w14:paraId="1A31A714" w14:textId="75654418" w:rsidR="000655B7" w:rsidRPr="00CB607C" w:rsidRDefault="00630B2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12.737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5.2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30.765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7DE366F4" w14:textId="47951290" w:rsidR="000655B7" w:rsidRPr="00CB607C" w:rsidRDefault="00630B2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17F1A3CA" w14:textId="2D239569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C254DAE" w14:textId="6557CFA4" w:rsidR="000655B7" w:rsidRPr="00CB607C" w:rsidRDefault="00DB3D9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D98">
              <w:rPr>
                <w:rFonts w:ascii="Times New Roman" w:hAnsi="Times New Roman" w:cs="Times New Roman"/>
                <w:sz w:val="20"/>
                <w:szCs w:val="20"/>
              </w:rPr>
              <w:t xml:space="preserve">17.349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B3D98">
              <w:rPr>
                <w:rFonts w:ascii="Times New Roman" w:hAnsi="Times New Roman" w:cs="Times New Roman"/>
                <w:sz w:val="20"/>
                <w:szCs w:val="20"/>
              </w:rPr>
              <w:t>7.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3D98">
              <w:rPr>
                <w:rFonts w:ascii="Times New Roman" w:hAnsi="Times New Roman" w:cs="Times New Roman"/>
                <w:sz w:val="20"/>
                <w:szCs w:val="20"/>
              </w:rPr>
              <w:t>42.359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2E21E920" w14:textId="7B752AED" w:rsidR="000655B7" w:rsidRPr="00CB607C" w:rsidRDefault="00DB3D9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65F92D17" w14:textId="2050FE44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343BB9A" w14:textId="49D29256" w:rsidR="000655B7" w:rsidRPr="00CB607C" w:rsidRDefault="002257EE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7EE">
              <w:rPr>
                <w:rFonts w:ascii="Times New Roman" w:hAnsi="Times New Roman" w:cs="Times New Roman"/>
                <w:sz w:val="20"/>
                <w:szCs w:val="20"/>
              </w:rPr>
              <w:t xml:space="preserve">9.762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57EE">
              <w:rPr>
                <w:rFonts w:ascii="Times New Roman" w:hAnsi="Times New Roman" w:cs="Times New Roman"/>
                <w:sz w:val="20"/>
                <w:szCs w:val="20"/>
              </w:rPr>
              <w:t>3.4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257EE">
              <w:rPr>
                <w:rFonts w:ascii="Times New Roman" w:hAnsi="Times New Roman" w:cs="Times New Roman"/>
                <w:sz w:val="20"/>
                <w:szCs w:val="20"/>
              </w:rPr>
              <w:t>27.270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7880BA2A" w14:textId="1DB637E7" w:rsidR="000655B7" w:rsidRPr="00CB607C" w:rsidRDefault="002257EE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016E6" w:rsidRPr="00CB607C" w14:paraId="54C359CC" w14:textId="77777777" w:rsidTr="00E473CA">
        <w:tc>
          <w:tcPr>
            <w:tcW w:w="3402" w:type="dxa"/>
          </w:tcPr>
          <w:p w14:paraId="149FD700" w14:textId="38AD8E88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S</w:t>
            </w:r>
            <w:proofErr w:type="spellEnd"/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3-4</w:t>
            </w:r>
          </w:p>
        </w:tc>
        <w:tc>
          <w:tcPr>
            <w:tcW w:w="4536" w:type="dxa"/>
          </w:tcPr>
          <w:p w14:paraId="5307CDBA" w14:textId="0E65C287" w:rsidR="000655B7" w:rsidRPr="00CB607C" w:rsidRDefault="00630B2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12.300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6.1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24.632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6D6C3148" w14:textId="3CF5F874" w:rsidR="000655B7" w:rsidRPr="00CB607C" w:rsidRDefault="00630B2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6AAB99C1" w14:textId="49279E08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4367208" w14:textId="18271E42" w:rsidR="000655B7" w:rsidRPr="00CB607C" w:rsidRDefault="00DB3D9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D98">
              <w:rPr>
                <w:rFonts w:ascii="Times New Roman" w:hAnsi="Times New Roman" w:cs="Times New Roman"/>
                <w:sz w:val="20"/>
                <w:szCs w:val="20"/>
              </w:rPr>
              <w:t xml:space="preserve">6.913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B3D98">
              <w:rPr>
                <w:rFonts w:ascii="Times New Roman" w:hAnsi="Times New Roman" w:cs="Times New Roman"/>
                <w:sz w:val="20"/>
                <w:szCs w:val="20"/>
              </w:rPr>
              <w:t>3.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3D98">
              <w:rPr>
                <w:rFonts w:ascii="Times New Roman" w:hAnsi="Times New Roman" w:cs="Times New Roman"/>
                <w:sz w:val="20"/>
                <w:szCs w:val="20"/>
              </w:rPr>
              <w:t>15.225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47C16C7B" w14:textId="47C7699B" w:rsidR="000655B7" w:rsidRPr="00CB607C" w:rsidRDefault="00DB3D9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626B80C6" w14:textId="5E37402B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13820D1" w14:textId="28998E17" w:rsidR="000655B7" w:rsidRPr="00CB607C" w:rsidRDefault="002257EE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7EE">
              <w:rPr>
                <w:rFonts w:ascii="Times New Roman" w:hAnsi="Times New Roman" w:cs="Times New Roman"/>
                <w:sz w:val="20"/>
                <w:szCs w:val="20"/>
              </w:rPr>
              <w:t xml:space="preserve">11.065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57EE">
              <w:rPr>
                <w:rFonts w:ascii="Times New Roman" w:hAnsi="Times New Roman" w:cs="Times New Roman"/>
                <w:sz w:val="20"/>
                <w:szCs w:val="20"/>
              </w:rPr>
              <w:t>3.7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257EE">
              <w:rPr>
                <w:rFonts w:ascii="Times New Roman" w:hAnsi="Times New Roman" w:cs="Times New Roman"/>
                <w:sz w:val="20"/>
                <w:szCs w:val="20"/>
              </w:rPr>
              <w:t>32.700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714FD98D" w14:textId="7918849C" w:rsidR="000655B7" w:rsidRPr="00CB607C" w:rsidRDefault="002257EE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016E6" w:rsidRPr="00CB607C" w14:paraId="5762CADA" w14:textId="77777777" w:rsidTr="00E473CA">
        <w:tc>
          <w:tcPr>
            <w:tcW w:w="3402" w:type="dxa"/>
          </w:tcPr>
          <w:p w14:paraId="331B1FF3" w14:textId="3739D937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H</w:t>
            </w:r>
          </w:p>
        </w:tc>
        <w:tc>
          <w:tcPr>
            <w:tcW w:w="4536" w:type="dxa"/>
          </w:tcPr>
          <w:p w14:paraId="32A56F84" w14:textId="2EB20802" w:rsidR="000655B7" w:rsidRPr="00CB607C" w:rsidRDefault="00630B2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4.758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2.4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9.134</w:t>
            </w:r>
            <w:r w:rsidR="000655B7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0FB3E450" w14:textId="222D8D37" w:rsidR="000655B7" w:rsidRPr="00CB607C" w:rsidRDefault="00630B2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034A7DE0" w14:textId="0FE67E4A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BCB9F50" w14:textId="73568B27" w:rsidR="000655B7" w:rsidRPr="00CB607C" w:rsidRDefault="00834531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4531">
              <w:rPr>
                <w:rFonts w:ascii="Times New Roman" w:hAnsi="Times New Roman" w:cs="Times New Roman"/>
                <w:sz w:val="20"/>
                <w:szCs w:val="20"/>
              </w:rPr>
              <w:t xml:space="preserve">5.360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4531">
              <w:rPr>
                <w:rFonts w:ascii="Times New Roman" w:hAnsi="Times New Roman" w:cs="Times New Roman"/>
                <w:sz w:val="20"/>
                <w:szCs w:val="20"/>
              </w:rPr>
              <w:t>2.4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34531">
              <w:rPr>
                <w:rFonts w:ascii="Times New Roman" w:hAnsi="Times New Roman" w:cs="Times New Roman"/>
                <w:sz w:val="20"/>
                <w:szCs w:val="20"/>
              </w:rPr>
              <w:t>11.689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2DABAEF6" w14:textId="535FA3FF" w:rsidR="000655B7" w:rsidRPr="00CB607C" w:rsidRDefault="00834531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2E63D741" w14:textId="08A5A26E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745A1D1" w14:textId="587DF5D1" w:rsidR="000655B7" w:rsidRPr="00CB607C" w:rsidRDefault="002257EE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7EE">
              <w:rPr>
                <w:rFonts w:ascii="Times New Roman" w:hAnsi="Times New Roman" w:cs="Times New Roman"/>
                <w:sz w:val="20"/>
                <w:szCs w:val="20"/>
              </w:rPr>
              <w:t xml:space="preserve">4.022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257EE">
              <w:rPr>
                <w:rFonts w:ascii="Times New Roman" w:hAnsi="Times New Roman" w:cs="Times New Roman"/>
                <w:sz w:val="20"/>
                <w:szCs w:val="20"/>
              </w:rPr>
              <w:t>1.5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257EE">
              <w:rPr>
                <w:rFonts w:ascii="Times New Roman" w:hAnsi="Times New Roman" w:cs="Times New Roman"/>
                <w:sz w:val="20"/>
                <w:szCs w:val="20"/>
              </w:rPr>
              <w:t>10.716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555DBA86" w14:textId="40F814A2" w:rsidR="000655B7" w:rsidRPr="00CB607C" w:rsidRDefault="002257EE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257EE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8016E6" w:rsidRPr="00CB607C" w14:paraId="5293AB2D" w14:textId="77777777" w:rsidTr="00E473CA">
        <w:tc>
          <w:tcPr>
            <w:tcW w:w="3402" w:type="dxa"/>
          </w:tcPr>
          <w:p w14:paraId="28A3E14D" w14:textId="31B11C41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125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 kg/</w:t>
            </w:r>
            <w:proofErr w:type="spellStart"/>
            <w:r w:rsidRPr="00A125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A125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4536" w:type="dxa"/>
          </w:tcPr>
          <w:p w14:paraId="320720AA" w14:textId="72E456DE" w:rsidR="000655B7" w:rsidRPr="00CB607C" w:rsidRDefault="00630B2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  <w:r w:rsidRPr="00630B2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1.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567CDD7E" w14:textId="0B9C4CE9" w:rsidR="000655B7" w:rsidRPr="00CB607C" w:rsidRDefault="00630B28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30B28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567" w:type="dxa"/>
          </w:tcPr>
          <w:p w14:paraId="0F4A0C69" w14:textId="18878725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6CABF42" w14:textId="4FF7AC9A" w:rsidR="000655B7" w:rsidRPr="00CB607C" w:rsidRDefault="0069435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35C">
              <w:rPr>
                <w:rFonts w:ascii="Times New Roman" w:hAnsi="Times New Roman" w:cs="Times New Roman"/>
                <w:sz w:val="20"/>
                <w:szCs w:val="20"/>
              </w:rPr>
              <w:t xml:space="preserve">.946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35C">
              <w:rPr>
                <w:rFonts w:ascii="Times New Roman" w:hAnsi="Times New Roman" w:cs="Times New Roman"/>
                <w:sz w:val="20"/>
                <w:szCs w:val="20"/>
              </w:rPr>
              <w:t>.8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435C">
              <w:rPr>
                <w:rFonts w:ascii="Times New Roman" w:hAnsi="Times New Roman" w:cs="Times New Roman"/>
                <w:sz w:val="20"/>
                <w:szCs w:val="20"/>
              </w:rPr>
              <w:t>1.080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4B1819C6" w14:textId="64C6761C" w:rsidR="000655B7" w:rsidRPr="00CB607C" w:rsidRDefault="0069435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435C">
              <w:rPr>
                <w:rFonts w:ascii="Times New Roman" w:hAnsi="Times New Roman" w:cs="Times New Roman"/>
                <w:sz w:val="20"/>
                <w:szCs w:val="20"/>
              </w:rPr>
              <w:t>.413</w:t>
            </w:r>
          </w:p>
        </w:tc>
        <w:tc>
          <w:tcPr>
            <w:tcW w:w="567" w:type="dxa"/>
          </w:tcPr>
          <w:p w14:paraId="76A18FC0" w14:textId="555507DD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F14BC40" w14:textId="0F9FC453" w:rsidR="000655B7" w:rsidRPr="00CB607C" w:rsidRDefault="00614A53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 xml:space="preserve">.901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.7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4986B4B2" w14:textId="3CD363D7" w:rsidR="000655B7" w:rsidRPr="00CB607C" w:rsidRDefault="00614A53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</w:p>
        </w:tc>
      </w:tr>
      <w:tr w:rsidR="008016E6" w:rsidRPr="00CB607C" w14:paraId="60E4A8EE" w14:textId="77777777" w:rsidTr="00E473CA">
        <w:tc>
          <w:tcPr>
            <w:tcW w:w="3402" w:type="dxa"/>
          </w:tcPr>
          <w:p w14:paraId="7BAFADF3" w14:textId="65FB872A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, mmol/L</w:t>
            </w:r>
          </w:p>
        </w:tc>
        <w:tc>
          <w:tcPr>
            <w:tcW w:w="4536" w:type="dxa"/>
          </w:tcPr>
          <w:p w14:paraId="1DB1303A" w14:textId="26FEE1BD" w:rsidR="000655B7" w:rsidRPr="00CB607C" w:rsidRDefault="00935F54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F54">
              <w:rPr>
                <w:rFonts w:ascii="Times New Roman" w:hAnsi="Times New Roman" w:cs="Times New Roman"/>
                <w:sz w:val="20"/>
                <w:szCs w:val="20"/>
              </w:rPr>
              <w:t>2.063</w:t>
            </w:r>
            <w:r w:rsidRPr="00935F5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0B2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35F54">
              <w:rPr>
                <w:rFonts w:ascii="Times New Roman" w:hAnsi="Times New Roman" w:cs="Times New Roman"/>
                <w:sz w:val="20"/>
                <w:szCs w:val="20"/>
              </w:rPr>
              <w:t>1.6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35F54">
              <w:rPr>
                <w:rFonts w:ascii="Times New Roman" w:hAnsi="Times New Roman" w:cs="Times New Roman"/>
                <w:sz w:val="20"/>
                <w:szCs w:val="20"/>
              </w:rPr>
              <w:t>2.630</w:t>
            </w:r>
            <w:r w:rsidR="00630B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3193D8BE" w14:textId="4DB1CB45" w:rsidR="000655B7" w:rsidRPr="00CB607C" w:rsidRDefault="00935F54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0FEEC94B" w14:textId="22585B01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6ACF4AC" w14:textId="215D295A" w:rsidR="000655B7" w:rsidRPr="00CB607C" w:rsidRDefault="0069435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35C">
              <w:rPr>
                <w:rFonts w:ascii="Times New Roman" w:hAnsi="Times New Roman" w:cs="Times New Roman"/>
                <w:sz w:val="20"/>
                <w:szCs w:val="20"/>
              </w:rPr>
              <w:t xml:space="preserve">1.964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9435C">
              <w:rPr>
                <w:rFonts w:ascii="Times New Roman" w:hAnsi="Times New Roman" w:cs="Times New Roman"/>
                <w:sz w:val="20"/>
                <w:szCs w:val="20"/>
              </w:rPr>
              <w:t>1.5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435C">
              <w:rPr>
                <w:rFonts w:ascii="Times New Roman" w:hAnsi="Times New Roman" w:cs="Times New Roman"/>
                <w:sz w:val="20"/>
                <w:szCs w:val="20"/>
              </w:rPr>
              <w:t>2.476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44334DB1" w14:textId="3C5DE169" w:rsidR="000655B7" w:rsidRPr="00CB607C" w:rsidRDefault="0069435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7F3845A8" w14:textId="3A1B8213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CD52D60" w14:textId="3F2B7D2E" w:rsidR="000655B7" w:rsidRPr="00CB607C" w:rsidRDefault="00614A53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 xml:space="preserve">1.496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1.2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1.816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093A92B8" w14:textId="7BF8A7ED" w:rsidR="000655B7" w:rsidRPr="00CB607C" w:rsidRDefault="00614A53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016E6" w:rsidRPr="00CB607C" w14:paraId="2D90BDA7" w14:textId="77777777" w:rsidTr="00E473CA">
        <w:tc>
          <w:tcPr>
            <w:tcW w:w="3402" w:type="dxa"/>
          </w:tcPr>
          <w:p w14:paraId="4977DD3B" w14:textId="15892E3A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H</w:t>
            </w:r>
            <w:proofErr w:type="spellEnd"/>
          </w:p>
        </w:tc>
        <w:tc>
          <w:tcPr>
            <w:tcW w:w="4536" w:type="dxa"/>
          </w:tcPr>
          <w:p w14:paraId="166EEBE4" w14:textId="25F07DC6" w:rsidR="000655B7" w:rsidRPr="00CB607C" w:rsidRDefault="00935F54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F54">
              <w:rPr>
                <w:rFonts w:ascii="Times New Roman" w:hAnsi="Times New Roman" w:cs="Times New Roman"/>
                <w:sz w:val="20"/>
                <w:szCs w:val="20"/>
              </w:rPr>
              <w:t>9.874</w:t>
            </w:r>
            <w:r w:rsidRPr="00935F5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0B2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35F54">
              <w:rPr>
                <w:rFonts w:ascii="Times New Roman" w:hAnsi="Times New Roman" w:cs="Times New Roman"/>
                <w:sz w:val="20"/>
                <w:szCs w:val="20"/>
              </w:rPr>
              <w:t>5.0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35F54">
              <w:rPr>
                <w:rFonts w:ascii="Times New Roman" w:hAnsi="Times New Roman" w:cs="Times New Roman"/>
                <w:sz w:val="20"/>
                <w:szCs w:val="20"/>
              </w:rPr>
              <w:t>19.135</w:t>
            </w:r>
            <w:r w:rsidR="00630B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385C39EF" w14:textId="29C446EE" w:rsidR="000655B7" w:rsidRPr="00CB607C" w:rsidRDefault="00935F54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452750D4" w14:textId="32A7F08F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054A80A" w14:textId="105F59DA" w:rsidR="000655B7" w:rsidRPr="00CB607C" w:rsidRDefault="0069435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35C">
              <w:rPr>
                <w:rFonts w:ascii="Times New Roman" w:hAnsi="Times New Roman" w:cs="Times New Roman"/>
                <w:sz w:val="20"/>
                <w:szCs w:val="20"/>
              </w:rPr>
              <w:t xml:space="preserve">18.957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9435C">
              <w:rPr>
                <w:rFonts w:ascii="Times New Roman" w:hAnsi="Times New Roman" w:cs="Times New Roman"/>
                <w:sz w:val="20"/>
                <w:szCs w:val="20"/>
              </w:rPr>
              <w:t>6.9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435C">
              <w:rPr>
                <w:rFonts w:ascii="Times New Roman" w:hAnsi="Times New Roman" w:cs="Times New Roman"/>
                <w:sz w:val="20"/>
                <w:szCs w:val="20"/>
              </w:rPr>
              <w:t>51.933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1ABF4500" w14:textId="5B6EF0F6" w:rsidR="000655B7" w:rsidRPr="00CB607C" w:rsidRDefault="0069435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67" w:type="dxa"/>
          </w:tcPr>
          <w:p w14:paraId="36C6E1C6" w14:textId="4C59F61B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6D03B6E" w14:textId="0B7614E6" w:rsidR="000655B7" w:rsidRPr="00CB607C" w:rsidRDefault="00614A53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 xml:space="preserve">9.683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3.0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30.574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7D849DE9" w14:textId="71A249B7" w:rsidR="000655B7" w:rsidRPr="00CB607C" w:rsidRDefault="00614A53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&lt; </w:t>
            </w:r>
            <w:r w:rsidRPr="004453A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8016E6" w:rsidRPr="00CB607C" w14:paraId="53C2AA19" w14:textId="77777777" w:rsidTr="00E473CA">
        <w:tc>
          <w:tcPr>
            <w:tcW w:w="3402" w:type="dxa"/>
          </w:tcPr>
          <w:p w14:paraId="0CC634EF" w14:textId="7F8DAF57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4536" w:type="dxa"/>
          </w:tcPr>
          <w:p w14:paraId="2AE96C46" w14:textId="685ECB74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  <w:r w:rsidRPr="006A701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0B2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6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1.270</w:t>
            </w:r>
            <w:r w:rsidR="00630B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57EB7CCA" w14:textId="393F939F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666</w:t>
            </w:r>
          </w:p>
        </w:tc>
        <w:tc>
          <w:tcPr>
            <w:tcW w:w="567" w:type="dxa"/>
          </w:tcPr>
          <w:p w14:paraId="001F368A" w14:textId="6FC46474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87C07DA" w14:textId="1222AC2C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 xml:space="preserve">1.056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7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1.576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5946071E" w14:textId="709D8593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792</w:t>
            </w:r>
          </w:p>
        </w:tc>
        <w:tc>
          <w:tcPr>
            <w:tcW w:w="567" w:type="dxa"/>
          </w:tcPr>
          <w:p w14:paraId="6E8BF8B7" w14:textId="32435688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AD17720" w14:textId="686EFA65" w:rsidR="000655B7" w:rsidRPr="00CB607C" w:rsidRDefault="00614A53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 xml:space="preserve">1.203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.7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1.910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20D3B6CE" w14:textId="733ED82B" w:rsidR="000655B7" w:rsidRPr="00CB607C" w:rsidRDefault="00614A53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.432</w:t>
            </w:r>
          </w:p>
        </w:tc>
      </w:tr>
      <w:tr w:rsidR="008016E6" w:rsidRPr="00CB607C" w14:paraId="4876A239" w14:textId="77777777" w:rsidTr="00E473CA">
        <w:tc>
          <w:tcPr>
            <w:tcW w:w="3402" w:type="dxa"/>
          </w:tcPr>
          <w:p w14:paraId="708B7459" w14:textId="14F1EA08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, mmol/L</w:t>
            </w:r>
          </w:p>
        </w:tc>
        <w:tc>
          <w:tcPr>
            <w:tcW w:w="4536" w:type="dxa"/>
          </w:tcPr>
          <w:p w14:paraId="30FB7B23" w14:textId="5CBAB3AE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  <w:r w:rsidRPr="006A701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0B2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7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1.635</w:t>
            </w:r>
            <w:r w:rsidR="00630B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3AAFAA7B" w14:textId="3C1E3B25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638</w:t>
            </w:r>
          </w:p>
        </w:tc>
        <w:tc>
          <w:tcPr>
            <w:tcW w:w="567" w:type="dxa"/>
          </w:tcPr>
          <w:p w14:paraId="002C1671" w14:textId="5C4EB36B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66593CA" w14:textId="54889B55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 xml:space="preserve">1.241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7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2.033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71E382B3" w14:textId="76B960E2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390</w:t>
            </w:r>
          </w:p>
        </w:tc>
        <w:tc>
          <w:tcPr>
            <w:tcW w:w="567" w:type="dxa"/>
          </w:tcPr>
          <w:p w14:paraId="4019FED8" w14:textId="5C5B6863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0527B03" w14:textId="562117EC" w:rsidR="000655B7" w:rsidRPr="00CB607C" w:rsidRDefault="00614A53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 xml:space="preserve">.819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.3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1.734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3745F410" w14:textId="2C953B62" w:rsidR="000655B7" w:rsidRPr="00CB607C" w:rsidRDefault="00614A53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.602</w:t>
            </w:r>
          </w:p>
        </w:tc>
      </w:tr>
      <w:tr w:rsidR="008016E6" w:rsidRPr="00CB607C" w14:paraId="37AA9736" w14:textId="77777777" w:rsidTr="00E473CA">
        <w:tc>
          <w:tcPr>
            <w:tcW w:w="3402" w:type="dxa"/>
          </w:tcPr>
          <w:p w14:paraId="65CD1322" w14:textId="4CCED13D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-C,</w:t>
            </w:r>
            <w:r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4536" w:type="dxa"/>
          </w:tcPr>
          <w:p w14:paraId="0763F5D1" w14:textId="76021732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1.723</w:t>
            </w:r>
            <w:r w:rsidRPr="006A701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0B2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6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4.709</w:t>
            </w:r>
            <w:r w:rsidR="00630B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20DA0D13" w14:textId="7C127383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567" w:type="dxa"/>
          </w:tcPr>
          <w:p w14:paraId="68344394" w14:textId="524604AF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8116F04" w14:textId="3426BC69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 xml:space="preserve">.773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3.199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0FDCB5A9" w14:textId="37464D33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  <w:tc>
          <w:tcPr>
            <w:tcW w:w="567" w:type="dxa"/>
          </w:tcPr>
          <w:p w14:paraId="2131D9A1" w14:textId="39C074A8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1076C909" w14:textId="68B70191" w:rsidR="000655B7" w:rsidRPr="00CB607C" w:rsidRDefault="008016E6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 xml:space="preserve">1.164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>5.983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380B260D" w14:textId="54D329FC" w:rsidR="000655B7" w:rsidRPr="00CB607C" w:rsidRDefault="00614A53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14A53">
              <w:rPr>
                <w:rFonts w:ascii="Times New Roman" w:hAnsi="Times New Roman" w:cs="Times New Roman"/>
                <w:sz w:val="20"/>
                <w:szCs w:val="20"/>
              </w:rPr>
              <w:t>.856</w:t>
            </w:r>
          </w:p>
        </w:tc>
      </w:tr>
      <w:tr w:rsidR="008016E6" w:rsidRPr="00CB607C" w14:paraId="3EE493AF" w14:textId="77777777" w:rsidTr="00E473CA">
        <w:tc>
          <w:tcPr>
            <w:tcW w:w="3402" w:type="dxa"/>
          </w:tcPr>
          <w:p w14:paraId="6FEF43B4" w14:textId="67EB9A54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-C,</w:t>
            </w:r>
            <w:r w:rsidRPr="00CB60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4536" w:type="dxa"/>
          </w:tcPr>
          <w:p w14:paraId="49054E6B" w14:textId="641E32CC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855</w:t>
            </w:r>
            <w:r w:rsidRPr="006A701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0B2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5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1.273</w:t>
            </w:r>
            <w:r w:rsidR="00630B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6B9E4CCA" w14:textId="63D17F53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441</w:t>
            </w:r>
          </w:p>
        </w:tc>
        <w:tc>
          <w:tcPr>
            <w:tcW w:w="567" w:type="dxa"/>
          </w:tcPr>
          <w:p w14:paraId="32F4CD21" w14:textId="632E8E3B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46E4C9E" w14:textId="0710F07B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 xml:space="preserve">1.101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6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1.846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467E3D3D" w14:textId="4D87B199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715</w:t>
            </w:r>
          </w:p>
        </w:tc>
        <w:tc>
          <w:tcPr>
            <w:tcW w:w="567" w:type="dxa"/>
          </w:tcPr>
          <w:p w14:paraId="7400201A" w14:textId="274830F1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3DC8892" w14:textId="3254079A" w:rsidR="000655B7" w:rsidRPr="00CB607C" w:rsidRDefault="008016E6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 xml:space="preserve">1.253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>.6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>2.293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7E701E14" w14:textId="7E55F4A1" w:rsidR="000655B7" w:rsidRPr="00CB607C" w:rsidRDefault="008016E6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>.464</w:t>
            </w:r>
          </w:p>
        </w:tc>
      </w:tr>
      <w:tr w:rsidR="008016E6" w:rsidRPr="00CB607C" w14:paraId="1E3E74B6" w14:textId="77777777" w:rsidTr="00E473CA">
        <w:tc>
          <w:tcPr>
            <w:tcW w:w="3402" w:type="dxa"/>
          </w:tcPr>
          <w:p w14:paraId="1DD2A38A" w14:textId="5DD28C8C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, mmol/L</w:t>
            </w:r>
          </w:p>
        </w:tc>
        <w:tc>
          <w:tcPr>
            <w:tcW w:w="4536" w:type="dxa"/>
          </w:tcPr>
          <w:p w14:paraId="34D8B5FB" w14:textId="68940332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  <w:r w:rsidRPr="006A701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0B2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9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1.133</w:t>
            </w:r>
            <w:r w:rsidR="00630B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78CA37A5" w14:textId="14CDFF82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</w:p>
        </w:tc>
        <w:tc>
          <w:tcPr>
            <w:tcW w:w="567" w:type="dxa"/>
          </w:tcPr>
          <w:p w14:paraId="00C5B081" w14:textId="0C13536A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B10E635" w14:textId="6F2C750E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9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125C5294" w14:textId="57FF9F36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567" w:type="dxa"/>
          </w:tcPr>
          <w:p w14:paraId="7AD8B61A" w14:textId="178A5436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6CF0871" w14:textId="5BA53418" w:rsidR="000655B7" w:rsidRPr="00CB607C" w:rsidRDefault="008016E6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 xml:space="preserve">.955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>.8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>1.085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</w:tcPr>
          <w:p w14:paraId="2F83C0C7" w14:textId="39E5CA9A" w:rsidR="000655B7" w:rsidRPr="00CB607C" w:rsidRDefault="008016E6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>.477</w:t>
            </w:r>
          </w:p>
        </w:tc>
      </w:tr>
      <w:tr w:rsidR="008016E6" w:rsidRPr="00CB607C" w14:paraId="3467A2D0" w14:textId="77777777" w:rsidTr="00E473CA">
        <w:tc>
          <w:tcPr>
            <w:tcW w:w="3402" w:type="dxa"/>
            <w:tcBorders>
              <w:bottom w:val="single" w:sz="8" w:space="0" w:color="auto"/>
            </w:tcBorders>
          </w:tcPr>
          <w:p w14:paraId="66EA02CD" w14:textId="6C4D7F8C" w:rsidR="000655B7" w:rsidRPr="00CB607C" w:rsidRDefault="000655B7" w:rsidP="00CB607C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B60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assium, mmol/L</w:t>
            </w: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3A7A60B1" w14:textId="65C8324E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543</w:t>
            </w:r>
            <w:r w:rsidRPr="006A701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30B2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  <w:r w:rsidR="00630B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  <w:tcBorders>
              <w:bottom w:val="single" w:sz="8" w:space="0" w:color="auto"/>
            </w:tcBorders>
          </w:tcPr>
          <w:p w14:paraId="03DC4790" w14:textId="7717F993" w:rsidR="000655B7" w:rsidRPr="00CB607C" w:rsidRDefault="006A701C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A701C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4B209F3" w14:textId="5C73C526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2D347051" w14:textId="6E79C056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 xml:space="preserve">.260 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  <w:r w:rsidR="00012F0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  <w:tcBorders>
              <w:bottom w:val="single" w:sz="8" w:space="0" w:color="auto"/>
            </w:tcBorders>
          </w:tcPr>
          <w:p w14:paraId="4FC5A060" w14:textId="6BFD05F4" w:rsidR="000655B7" w:rsidRPr="00CB607C" w:rsidRDefault="005E5BD9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E5BD9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6BA6719E" w14:textId="30CD5A1C" w:rsidR="000655B7" w:rsidRPr="00CB607C" w:rsidRDefault="000655B7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6B61A611" w14:textId="7201061B" w:rsidR="000655B7" w:rsidRPr="00CB607C" w:rsidRDefault="008016E6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 xml:space="preserve">.486 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>1.661</w:t>
            </w:r>
            <w:r w:rsidR="00097F84" w:rsidRPr="00CB60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8" w:type="dxa"/>
            <w:tcBorders>
              <w:bottom w:val="single" w:sz="8" w:space="0" w:color="auto"/>
            </w:tcBorders>
          </w:tcPr>
          <w:p w14:paraId="1C2CDB21" w14:textId="36926D30" w:rsidR="000655B7" w:rsidRPr="00CB607C" w:rsidRDefault="008016E6" w:rsidP="00CB60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16E6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</w:tr>
    </w:tbl>
    <w:p w14:paraId="45C586EA" w14:textId="767E6245" w:rsidR="00F85010" w:rsidRPr="00CB607C" w:rsidRDefault="0003337C" w:rsidP="00CB607C">
      <w:pPr>
        <w:rPr>
          <w:rFonts w:ascii="Times New Roman" w:hAnsi="Times New Roman" w:cs="Times New Roman"/>
          <w:sz w:val="20"/>
          <w:szCs w:val="20"/>
        </w:rPr>
      </w:pPr>
      <w:r w:rsidRPr="00CB607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proofErr w:type="spellStart"/>
      <w:r w:rsidR="000655B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B607C">
        <w:rPr>
          <w:rFonts w:ascii="Times New Roman" w:hAnsi="Times New Roman" w:cs="Times New Roman"/>
          <w:b/>
          <w:bCs/>
          <w:sz w:val="20"/>
          <w:szCs w:val="20"/>
        </w:rPr>
        <w:t>2</w:t>
      </w:r>
      <w:proofErr w:type="spellEnd"/>
      <w:r w:rsidR="00A54BF7" w:rsidRPr="00A54BF7">
        <w:t xml:space="preserve"> </w:t>
      </w:r>
      <w:r w:rsidR="00A54BF7" w:rsidRPr="00A54BF7">
        <w:rPr>
          <w:rFonts w:ascii="Times New Roman" w:hAnsi="Times New Roman" w:cs="Times New Roman"/>
          <w:sz w:val="20"/>
          <w:szCs w:val="20"/>
        </w:rPr>
        <w:t xml:space="preserve">Univariate logistic regression analysis for predicting </w:t>
      </w:r>
      <w:r w:rsidR="0030582E" w:rsidRPr="00CB607C">
        <w:rPr>
          <w:rFonts w:ascii="Times New Roman" w:hAnsi="Times New Roman" w:cs="Times New Roman"/>
          <w:sz w:val="20"/>
          <w:szCs w:val="20"/>
        </w:rPr>
        <w:t>symptomatic vasospasm, delayed cerebral infarction, and hydrocephalus</w:t>
      </w:r>
    </w:p>
    <w:p w14:paraId="5174F401" w14:textId="375C0A2A" w:rsidR="0003337C" w:rsidRPr="00CB607C" w:rsidRDefault="0003337C" w:rsidP="00CB607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CB607C">
        <w:rPr>
          <w:rFonts w:ascii="Times New Roman" w:hAnsi="Times New Roman" w:cs="Times New Roman"/>
          <w:sz w:val="20"/>
          <w:szCs w:val="20"/>
        </w:rPr>
        <w:t>NPMH</w:t>
      </w:r>
      <w:proofErr w:type="spellEnd"/>
      <w:r w:rsidRPr="00CB607C">
        <w:rPr>
          <w:rFonts w:ascii="Times New Roman" w:hAnsi="Times New Roman" w:cs="Times New Roman"/>
          <w:sz w:val="20"/>
          <w:szCs w:val="20"/>
        </w:rPr>
        <w:t>: non-</w:t>
      </w:r>
      <w:proofErr w:type="spellStart"/>
      <w:r w:rsidRPr="00CB607C">
        <w:rPr>
          <w:rFonts w:ascii="Times New Roman" w:hAnsi="Times New Roman" w:cs="Times New Roman"/>
          <w:sz w:val="20"/>
          <w:szCs w:val="20"/>
        </w:rPr>
        <w:t>perimesencephalic</w:t>
      </w:r>
      <w:proofErr w:type="spellEnd"/>
      <w:r w:rsidRPr="00CB607C">
        <w:rPr>
          <w:rFonts w:ascii="Times New Roman" w:hAnsi="Times New Roman" w:cs="Times New Roman"/>
          <w:sz w:val="20"/>
          <w:szCs w:val="20"/>
        </w:rPr>
        <w:t xml:space="preserve"> subarachnoid hemorrhage; HH: Hunt and Hess; </w:t>
      </w:r>
      <w:proofErr w:type="spellStart"/>
      <w:r w:rsidRPr="00CB607C">
        <w:rPr>
          <w:rFonts w:ascii="Times New Roman" w:hAnsi="Times New Roman" w:cs="Times New Roman"/>
          <w:sz w:val="20"/>
          <w:szCs w:val="20"/>
        </w:rPr>
        <w:t>mFS</w:t>
      </w:r>
      <w:proofErr w:type="spellEnd"/>
      <w:r w:rsidRPr="00CB607C">
        <w:rPr>
          <w:rFonts w:ascii="Times New Roman" w:hAnsi="Times New Roman" w:cs="Times New Roman"/>
          <w:sz w:val="20"/>
          <w:szCs w:val="20"/>
        </w:rPr>
        <w:t xml:space="preserve">: modified Fisher scale; IVH: intraventricular hemorrhage; BMI: body mass index; </w:t>
      </w:r>
      <w:proofErr w:type="spellStart"/>
      <w:r w:rsidRPr="00CB607C">
        <w:rPr>
          <w:rFonts w:ascii="Times New Roman" w:hAnsi="Times New Roman" w:cs="Times New Roman"/>
          <w:sz w:val="20"/>
          <w:szCs w:val="20"/>
        </w:rPr>
        <w:t>SIH</w:t>
      </w:r>
      <w:proofErr w:type="spellEnd"/>
      <w:r w:rsidRPr="00CB607C">
        <w:rPr>
          <w:rFonts w:ascii="Times New Roman" w:hAnsi="Times New Roman" w:cs="Times New Roman"/>
          <w:sz w:val="20"/>
          <w:szCs w:val="20"/>
        </w:rPr>
        <w:t>: stress-induced hyperglycemia; TC: total cholesterol; TG: triglyceride; HDL-C: high-density lipoprotein cholesterol; LDL-C: low-density lipoprotein cholesterol</w:t>
      </w:r>
      <w:r w:rsidR="000655B7">
        <w:rPr>
          <w:rFonts w:ascii="Times New Roman" w:hAnsi="Times New Roman" w:cs="Times New Roman"/>
          <w:sz w:val="20"/>
          <w:szCs w:val="20"/>
        </w:rPr>
        <w:t>;</w:t>
      </w:r>
      <w:r w:rsidR="000655B7" w:rsidRPr="000655B7">
        <w:t xml:space="preserve"> </w:t>
      </w:r>
      <w:r w:rsidR="000655B7" w:rsidRPr="000655B7">
        <w:rPr>
          <w:rFonts w:ascii="Times New Roman" w:hAnsi="Times New Roman" w:cs="Times New Roman"/>
          <w:sz w:val="20"/>
          <w:szCs w:val="20"/>
        </w:rPr>
        <w:t>OR: odds ratio; Cl: confidence interval</w:t>
      </w:r>
    </w:p>
    <w:sectPr w:rsidR="0003337C" w:rsidRPr="00CB607C" w:rsidSect="002D6209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026D5" w14:textId="77777777" w:rsidR="00004D85" w:rsidRDefault="00004D85" w:rsidP="0003337C">
      <w:r>
        <w:separator/>
      </w:r>
    </w:p>
  </w:endnote>
  <w:endnote w:type="continuationSeparator" w:id="0">
    <w:p w14:paraId="25037AD2" w14:textId="77777777" w:rsidR="00004D85" w:rsidRDefault="00004D85" w:rsidP="00033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36F8B" w14:textId="77777777" w:rsidR="00004D85" w:rsidRDefault="00004D85" w:rsidP="0003337C">
      <w:r>
        <w:separator/>
      </w:r>
    </w:p>
  </w:footnote>
  <w:footnote w:type="continuationSeparator" w:id="0">
    <w:p w14:paraId="0B5EAC3E" w14:textId="77777777" w:rsidR="00004D85" w:rsidRDefault="00004D85" w:rsidP="00033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58"/>
    <w:rsid w:val="00004D85"/>
    <w:rsid w:val="00012F04"/>
    <w:rsid w:val="0003337C"/>
    <w:rsid w:val="000655B7"/>
    <w:rsid w:val="00070483"/>
    <w:rsid w:val="00074F2F"/>
    <w:rsid w:val="00097F84"/>
    <w:rsid w:val="000D15FA"/>
    <w:rsid w:val="000F3622"/>
    <w:rsid w:val="00152E54"/>
    <w:rsid w:val="001D299F"/>
    <w:rsid w:val="002257EE"/>
    <w:rsid w:val="00234552"/>
    <w:rsid w:val="00296D9F"/>
    <w:rsid w:val="002B2B99"/>
    <w:rsid w:val="002D6209"/>
    <w:rsid w:val="0030582E"/>
    <w:rsid w:val="00326F82"/>
    <w:rsid w:val="00341836"/>
    <w:rsid w:val="00357D02"/>
    <w:rsid w:val="003B53CA"/>
    <w:rsid w:val="003E2B04"/>
    <w:rsid w:val="00406164"/>
    <w:rsid w:val="0044478E"/>
    <w:rsid w:val="004661C1"/>
    <w:rsid w:val="004B1C3D"/>
    <w:rsid w:val="00513F65"/>
    <w:rsid w:val="005E5BD9"/>
    <w:rsid w:val="00614A53"/>
    <w:rsid w:val="00630B28"/>
    <w:rsid w:val="0063704E"/>
    <w:rsid w:val="00675234"/>
    <w:rsid w:val="0069435C"/>
    <w:rsid w:val="006A701C"/>
    <w:rsid w:val="007A102D"/>
    <w:rsid w:val="007C1ABE"/>
    <w:rsid w:val="008016E6"/>
    <w:rsid w:val="00814C73"/>
    <w:rsid w:val="00823740"/>
    <w:rsid w:val="00834531"/>
    <w:rsid w:val="00881FB2"/>
    <w:rsid w:val="008B6A12"/>
    <w:rsid w:val="008F46AA"/>
    <w:rsid w:val="00935F54"/>
    <w:rsid w:val="009871D9"/>
    <w:rsid w:val="00A15978"/>
    <w:rsid w:val="00A54BF7"/>
    <w:rsid w:val="00AA2225"/>
    <w:rsid w:val="00AA6C52"/>
    <w:rsid w:val="00B23E12"/>
    <w:rsid w:val="00B45ACF"/>
    <w:rsid w:val="00C73EEA"/>
    <w:rsid w:val="00CB607C"/>
    <w:rsid w:val="00CC3706"/>
    <w:rsid w:val="00D42C58"/>
    <w:rsid w:val="00DB1BD0"/>
    <w:rsid w:val="00DB3D98"/>
    <w:rsid w:val="00E4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C0E34"/>
  <w15:chartTrackingRefBased/>
  <w15:docId w15:val="{3132FE4E-6FEB-49DB-82A9-D57EB69B8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7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33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33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33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2868132@qq.com</dc:creator>
  <cp:keywords/>
  <dc:description/>
  <cp:lastModifiedBy>382868132@qq.com</cp:lastModifiedBy>
  <cp:revision>36</cp:revision>
  <dcterms:created xsi:type="dcterms:W3CDTF">2021-05-05T17:04:00Z</dcterms:created>
  <dcterms:modified xsi:type="dcterms:W3CDTF">2022-01-13T05:42:00Z</dcterms:modified>
</cp:coreProperties>
</file>